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765C3" w14:textId="50FB7802" w:rsidR="000076CD" w:rsidRDefault="000076CD" w:rsidP="00E060D5">
      <w:pPr>
        <w:ind w:left="709" w:firstLine="709"/>
      </w:pPr>
    </w:p>
    <w:tbl>
      <w:tblPr>
        <w:tblW w:w="8930" w:type="dxa"/>
        <w:tblInd w:w="851" w:type="dxa"/>
        <w:tblLook w:val="04A0" w:firstRow="1" w:lastRow="0" w:firstColumn="1" w:lastColumn="0" w:noHBand="0" w:noVBand="1"/>
      </w:tblPr>
      <w:tblGrid>
        <w:gridCol w:w="1901"/>
        <w:gridCol w:w="1835"/>
        <w:gridCol w:w="1813"/>
        <w:gridCol w:w="1819"/>
        <w:gridCol w:w="1562"/>
      </w:tblGrid>
      <w:tr w:rsidR="00421B46" w:rsidRPr="001B76ED" w14:paraId="5754E756" w14:textId="77777777" w:rsidTr="00E806C0">
        <w:trPr>
          <w:trHeight w:val="150"/>
        </w:trPr>
        <w:tc>
          <w:tcPr>
            <w:tcW w:w="8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AA81" w14:textId="0FEB3A85" w:rsidR="00421B46" w:rsidRPr="0044534A" w:rsidRDefault="00795E59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B46BD0" w:rsidRPr="00445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="00421B46" w:rsidRPr="004453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</w:tr>
      <w:tr w:rsidR="00421B46" w:rsidRPr="001B76ED" w14:paraId="5F24B9DE" w14:textId="77777777" w:rsidTr="00E806C0">
        <w:trPr>
          <w:trHeight w:val="150"/>
        </w:trPr>
        <w:tc>
          <w:tcPr>
            <w:tcW w:w="89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BAB3A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esults for Multilevel Analyses Examining the Effects of Individual Characteristics on </w:t>
            </w:r>
            <w:r w:rsidR="006D7B1B" w:rsidRPr="004453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</w:t>
            </w:r>
            <w:r w:rsidRPr="004453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Well-being Measures</w:t>
            </w:r>
          </w:p>
        </w:tc>
      </w:tr>
      <w:tr w:rsidR="00421B46" w:rsidRPr="001B76ED" w14:paraId="1AC5D0E7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B65C6" w14:textId="77777777" w:rsidR="00421B46" w:rsidRPr="0044534A" w:rsidRDefault="00006599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C1487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C5058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2F685" w14:textId="77777777" w:rsidR="00421B46" w:rsidRPr="0044534A" w:rsidRDefault="000B0132" w:rsidP="000B01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         </w:t>
            </w:r>
            <w:r w:rsidR="00421B46" w:rsidRPr="004453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808C9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21B46" w:rsidRPr="001B76ED" w14:paraId="49E0DCD5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E524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 Index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6AE6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C4B5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34B6" w14:textId="77777777" w:rsidR="00421B46" w:rsidRPr="0044534A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059A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1B46" w:rsidRPr="001B76ED" w14:paraId="13B6F7D1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2D5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BD9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9ED6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4AC3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.5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E91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006599" w:rsidRPr="001B76ED" w14:paraId="74E441BF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B935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D81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.0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F364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21E3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4.9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E425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736E6310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2236" w14:textId="77777777" w:rsidR="00421B46" w:rsidRPr="0044534A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6C1F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3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E0DD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6503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38.5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FF21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DFF6A45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40FD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2492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.0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B5DB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4A9B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13.9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F10E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170E97F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BE26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6C8E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35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58A0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F88C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29.5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79A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381A610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6BDA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ffec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654F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5CBD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C516" w14:textId="77777777" w:rsidR="00421B46" w:rsidRPr="0044534A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8B5F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50610E41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80EB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6754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5.52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E94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3564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1023.85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2076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20CF1B66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C714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2096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.0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D78F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6437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3.4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4E98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06599" w:rsidRPr="001B76ED" w14:paraId="7426CD83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ED66" w14:textId="77777777" w:rsidR="00421B46" w:rsidRPr="0044534A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379F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2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B93C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10FC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29.9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5363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25FFDF3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FE8C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0054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43A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10E7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0.6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51B9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548</w:t>
            </w:r>
          </w:p>
        </w:tc>
      </w:tr>
      <w:tr w:rsidR="00006599" w:rsidRPr="001B76ED" w14:paraId="4A80154C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21A6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DD5C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29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D63B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7E08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22.99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E89F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77D3F9FF" w14:textId="77777777" w:rsidTr="00E806C0">
        <w:trPr>
          <w:trHeight w:val="150"/>
        </w:trPr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FEA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gative Affect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0C8A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DD60" w14:textId="77777777" w:rsidR="00421B46" w:rsidRPr="0044534A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A482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33961198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A59F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9382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5.52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DEC3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E1E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973.17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0658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020ADCB1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D3D4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3D2A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433B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1982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2.9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595C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006599" w:rsidRPr="001B76ED" w14:paraId="2E206BF1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39A" w14:textId="77777777" w:rsidR="00421B46" w:rsidRPr="0044534A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B8B9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.28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94A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D2E8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30.9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E0C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67D0B7B5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BE44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F5A5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26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8499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AA44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33.6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AD85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235133A5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8647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E60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.37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E69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326D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27.5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31E1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0C26B784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0F8A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1B3B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6C7E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F13E" w14:textId="77777777" w:rsidR="00421B46" w:rsidRPr="0044534A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EB4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4DDB1D27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84D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8866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5.8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9681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D0F7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995.8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888C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1E4EAAFC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4725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4F73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.06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D608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AFEB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4.59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C15C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598412EC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40BD" w14:textId="77777777" w:rsidR="00421B46" w:rsidRPr="0044534A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F88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5B52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4D9B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33.29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ED9B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4C99AE6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C9BE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47FA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.0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660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0193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10.3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FEF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9566654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3071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0C15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61D7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3145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14.07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1ECD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6521A2FD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85C6" w14:textId="77777777" w:rsidR="00421B46" w:rsidRPr="0044534A" w:rsidRDefault="001B76ED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mean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DEE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E47F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CF74" w14:textId="77777777" w:rsidR="00421B46" w:rsidRPr="0044534A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D86" w14:textId="77777777" w:rsidR="00421B46" w:rsidRPr="0044534A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091D59EB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E6C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7F43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5.3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E1A4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222D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819.2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EAC5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55C2FC1B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3163" w14:textId="77777777" w:rsidR="00421B46" w:rsidRPr="0044534A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277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.1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E5B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8BB4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-6.4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5FA5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1B726AAA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65E" w14:textId="77777777" w:rsidR="00421B46" w:rsidRPr="0044534A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6D4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4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6551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E09D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38.0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E18C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928A254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B515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9862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B275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796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21.1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2178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196AE1ED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5106" w14:textId="77777777" w:rsidR="00421B46" w:rsidRPr="0044534A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 w:rsidRPr="004453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2B39" w14:textId="77777777" w:rsidR="00421B46" w:rsidRPr="0044534A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5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D99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A96D" w14:textId="77777777" w:rsidR="00421B46" w:rsidRPr="0044534A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34.19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7FD5" w14:textId="77777777" w:rsidR="00421B46" w:rsidRPr="0044534A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4534A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663A28BD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08E1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7A06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33A9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C16C" w14:textId="77777777" w:rsidR="00421B46" w:rsidRPr="001B76ED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1CB5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3F6BBA94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C475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A8A1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.71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E015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7D4A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843.6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5CCB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5A49526D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89A6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C87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6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7BDD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9870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9.9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E1A5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7C082B52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177C" w14:textId="77777777" w:rsidR="00421B46" w:rsidRPr="001B76ED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BB81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20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3F8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3C1A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8.5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699B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EAC4C04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056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28EC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1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ABDD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3E16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4.8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B51F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61FC358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028D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7E8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7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9C59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DD98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45.65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F334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28DCA67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DC4F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ye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BEA2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111C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4B39" w14:textId="77777777" w:rsidR="00421B46" w:rsidRPr="001B76ED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A7D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019DA209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A5B6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1E38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.6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21CA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F4E3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654.5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6C47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BF16FA6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644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9B84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C766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4DE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3.46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F2AC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06599" w:rsidRPr="001B76ED" w14:paraId="2F10C35E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11DE" w14:textId="77777777" w:rsidR="00421B46" w:rsidRPr="001B76ED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DF7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25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F09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2219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21.6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ED26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7942E98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AAAA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1A78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55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37D8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59E5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6.1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8CC4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0FBCFAFE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4C91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3E3B" w14:textId="77777777" w:rsidR="00421B46" w:rsidRPr="001B76ED" w:rsidRDefault="00421B46" w:rsidP="00A54A03">
            <w:pPr>
              <w:spacing w:after="0" w:line="240" w:lineRule="auto"/>
              <w:ind w:right="50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11F5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CA82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A34A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450</w:t>
            </w:r>
          </w:p>
        </w:tc>
      </w:tr>
      <w:tr w:rsidR="00006599" w:rsidRPr="001B76ED" w14:paraId="7AEC6FFF" w14:textId="77777777" w:rsidTr="00E806C0">
        <w:trPr>
          <w:trHeight w:val="150"/>
        </w:trPr>
        <w:tc>
          <w:tcPr>
            <w:tcW w:w="3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A316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epress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6166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12A" w14:textId="77777777" w:rsidR="00421B46" w:rsidRPr="001B76ED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EC84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12E75E20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6FE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93C3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.68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A9B5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66FB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664.56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B068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61B6B8E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B05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BDE6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0DA6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520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.0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0526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40</w:t>
            </w:r>
          </w:p>
        </w:tc>
      </w:tr>
      <w:tr w:rsidR="00006599" w:rsidRPr="001B76ED" w14:paraId="1B6C08FC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FE07" w14:textId="77777777" w:rsidR="00421B46" w:rsidRPr="001B76ED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B69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4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1EF5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5F3D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39.69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96E2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5ECD9FFA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7DD2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A5B3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97A5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8A0E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9.7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154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15DE9B8B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1935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C27F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32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D7A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4E9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9.02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BFB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5DA1A741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CF2F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ED95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26BF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6160" w14:textId="77777777" w:rsidR="00421B46" w:rsidRPr="001B76ED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809B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032F4D29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46A7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692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.8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87D4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B338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673.2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5811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731C222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E39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409F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CB0F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A3D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.2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1D32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202</w:t>
            </w:r>
          </w:p>
        </w:tc>
      </w:tr>
      <w:tr w:rsidR="00006599" w:rsidRPr="001B76ED" w14:paraId="42A291B5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6A51" w14:textId="77777777" w:rsidR="00421B46" w:rsidRPr="001B76ED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88B4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4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5514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CB7D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34.1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517B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18A87278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A52B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4958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B65E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28AA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2.48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69E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2E3F053B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1B9F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54D0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4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9649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6FD9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24.3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9F17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7864FA9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7409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61AD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EC9C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F070" w14:textId="77777777" w:rsidR="00421B46" w:rsidRPr="001B76ED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FBBC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54FB5F57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E39B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89A6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6.06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8510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95E6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956.95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F49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22807F8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521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5BBC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38F3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B3A5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9409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459</w:t>
            </w:r>
          </w:p>
        </w:tc>
      </w:tr>
      <w:tr w:rsidR="00006599" w:rsidRPr="001B76ED" w14:paraId="7949CCBB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81C0" w14:textId="77777777" w:rsidR="00421B46" w:rsidRPr="001B76ED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4F43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2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6CC5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9A95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23.5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17E1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1E55386D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1267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C59E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42F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DD99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40.0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E6FD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6BEE4FC9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7022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AD94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38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EFD1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F1BB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24.9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4D60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7D1AF63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D226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C6A8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067A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6271" w14:textId="77777777" w:rsidR="00421B46" w:rsidRPr="001B76ED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6703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2A98C951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45E1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8535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.7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0C24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68F0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967.1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B14E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37F6BF11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2F2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326F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0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A1F8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22C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3.8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DBF9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7332AC8F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054" w14:textId="77777777" w:rsidR="00421B46" w:rsidRPr="001B76ED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F20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59B2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F129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8.3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029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15FFA09C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EEB8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03F3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6BE6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429B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.3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E4EF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21</w:t>
            </w:r>
          </w:p>
        </w:tc>
      </w:tr>
      <w:tr w:rsidR="00006599" w:rsidRPr="001B76ED" w14:paraId="7ABA8CD0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36D9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E2D2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70C7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37A5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1.04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501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D3915C8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584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yfu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7FD5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D0EA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863C" w14:textId="77777777" w:rsidR="00421B46" w:rsidRPr="001B76ED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94D8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03FE107B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8867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9CBA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.23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6615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DA8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906.27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6A54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65188F42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F921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348A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05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BE6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2141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3.7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E7E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7F2690F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CC9C" w14:textId="77777777" w:rsidR="00421B46" w:rsidRPr="001B76ED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839F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237B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12C7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34.3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481D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025BA6B2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D46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54B0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11D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EBAC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2.7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10C8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006599" w:rsidRPr="001B76ED" w14:paraId="5BD64D8C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C92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0F78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4271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A657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7.3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47C7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0B3DB4D9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CCCD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xe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9F40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3EBA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55AA" w14:textId="77777777" w:rsidR="00421B46" w:rsidRPr="001B76ED" w:rsidRDefault="00421B46" w:rsidP="00421B46">
            <w:pPr>
              <w:spacing w:after="0" w:line="240" w:lineRule="auto"/>
              <w:ind w:right="5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2A69" w14:textId="77777777" w:rsidR="00421B46" w:rsidRPr="001B76ED" w:rsidRDefault="00421B46" w:rsidP="00421B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599" w:rsidRPr="001B76ED" w14:paraId="0D41D76B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8CDF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2F03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5.54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646D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7760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884.14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662E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06599" w:rsidRPr="001B76ED" w14:paraId="45746869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DC25" w14:textId="77777777" w:rsidR="00421B46" w:rsidRPr="001B76ED" w:rsidRDefault="00421B46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3ABB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CFC2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0551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-1.8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C4F9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006599" w:rsidRPr="001B76ED" w14:paraId="763B5284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69D3" w14:textId="77777777" w:rsidR="00421B46" w:rsidRPr="001B76ED" w:rsidRDefault="00720A68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89C9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BE76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718F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18.4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59BC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421B46" w:rsidRPr="001B76ED" w14:paraId="6B28E445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8E42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6101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3D6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75BB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4A5F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421B46" w:rsidRPr="001B76ED" w14:paraId="5EE6EE60" w14:textId="77777777" w:rsidTr="00E806C0">
        <w:trPr>
          <w:trHeight w:val="150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0907" w14:textId="77777777" w:rsidR="00421B46" w:rsidRPr="001B76ED" w:rsidRDefault="00DA52C5" w:rsidP="001B76ED">
            <w:pPr>
              <w:spacing w:after="0" w:line="240" w:lineRule="auto"/>
              <w:ind w:firstLineChars="155" w:firstLine="3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2FD" w14:textId="77777777" w:rsidR="00421B46" w:rsidRPr="001B76ED" w:rsidRDefault="00421B46" w:rsidP="00A54A03">
            <w:pPr>
              <w:spacing w:after="0" w:line="240" w:lineRule="auto"/>
              <w:ind w:right="51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2EC2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A311" w14:textId="77777777" w:rsidR="00421B46" w:rsidRPr="001B76ED" w:rsidRDefault="00421B46" w:rsidP="00421B46">
            <w:pPr>
              <w:spacing w:after="0" w:line="240" w:lineRule="auto"/>
              <w:ind w:right="59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8DCF" w14:textId="77777777" w:rsidR="00421B46" w:rsidRPr="001B76ED" w:rsidRDefault="00421B46" w:rsidP="00421B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F2F75" w:rsidRPr="001B76ED" w14:paraId="168DD385" w14:textId="77777777" w:rsidTr="00E806C0">
        <w:trPr>
          <w:trHeight w:val="200"/>
        </w:trPr>
        <w:tc>
          <w:tcPr>
            <w:tcW w:w="89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135" w14:textId="77777777" w:rsidR="00FF2F75" w:rsidRPr="001B76ED" w:rsidRDefault="00FF2F75" w:rsidP="00FF2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910A5E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 was rescaled to the maximum value of 1.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6D0FA0" w:rsidRP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</w:t>
            </w:r>
            <w:r w:rsidR="00910A5E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Region and </w:t>
            </w:r>
            <w:r w:rsidR="00910A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="00910A5E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dummy coded (Daegu-Gyeongbuk = 1, Other regions =0; Male = 1, Female = 0)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</w:tbl>
    <w:p w14:paraId="6C472C57" w14:textId="77777777" w:rsidR="000916A4" w:rsidRDefault="000916A4" w:rsidP="00E060D5">
      <w:pPr>
        <w:ind w:left="709" w:firstLine="709"/>
      </w:pPr>
    </w:p>
    <w:sectPr w:rsidR="000916A4" w:rsidSect="00604FB4">
      <w:pgSz w:w="12240" w:h="15840"/>
      <w:pgMar w:top="720" w:right="720" w:bottom="72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9BDF9" w14:textId="77777777" w:rsidR="00D31981" w:rsidRDefault="00D31981" w:rsidP="00802AD3">
      <w:pPr>
        <w:spacing w:after="0" w:line="240" w:lineRule="auto"/>
      </w:pPr>
      <w:r>
        <w:separator/>
      </w:r>
    </w:p>
  </w:endnote>
  <w:endnote w:type="continuationSeparator" w:id="0">
    <w:p w14:paraId="599125CB" w14:textId="77777777" w:rsidR="00D31981" w:rsidRDefault="00D31981" w:rsidP="0080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C90D5" w14:textId="77777777" w:rsidR="00D31981" w:rsidRDefault="00D31981" w:rsidP="00802AD3">
      <w:pPr>
        <w:spacing w:after="0" w:line="240" w:lineRule="auto"/>
      </w:pPr>
      <w:r>
        <w:separator/>
      </w:r>
    </w:p>
  </w:footnote>
  <w:footnote w:type="continuationSeparator" w:id="0">
    <w:p w14:paraId="5FD38625" w14:textId="77777777" w:rsidR="00D31981" w:rsidRDefault="00D31981" w:rsidP="00802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72C21D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FA12263C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742995"/>
    <w:rsid w:val="00005040"/>
    <w:rsid w:val="00005F42"/>
    <w:rsid w:val="00006599"/>
    <w:rsid w:val="0000759F"/>
    <w:rsid w:val="000076CD"/>
    <w:rsid w:val="000210B9"/>
    <w:rsid w:val="00023155"/>
    <w:rsid w:val="0002507F"/>
    <w:rsid w:val="00032377"/>
    <w:rsid w:val="000323BC"/>
    <w:rsid w:val="000329B7"/>
    <w:rsid w:val="0004217D"/>
    <w:rsid w:val="00043156"/>
    <w:rsid w:val="0004782E"/>
    <w:rsid w:val="000504F8"/>
    <w:rsid w:val="0005580E"/>
    <w:rsid w:val="00056220"/>
    <w:rsid w:val="00056C0E"/>
    <w:rsid w:val="00057868"/>
    <w:rsid w:val="000633D6"/>
    <w:rsid w:val="00063429"/>
    <w:rsid w:val="000676EB"/>
    <w:rsid w:val="0007123A"/>
    <w:rsid w:val="000749EA"/>
    <w:rsid w:val="00077689"/>
    <w:rsid w:val="00080925"/>
    <w:rsid w:val="00090ADD"/>
    <w:rsid w:val="000916A4"/>
    <w:rsid w:val="00094B89"/>
    <w:rsid w:val="000978CE"/>
    <w:rsid w:val="000B0132"/>
    <w:rsid w:val="000C3EA2"/>
    <w:rsid w:val="000C6867"/>
    <w:rsid w:val="000D0063"/>
    <w:rsid w:val="000D25E4"/>
    <w:rsid w:val="000D443F"/>
    <w:rsid w:val="000D5EF8"/>
    <w:rsid w:val="000E1F22"/>
    <w:rsid w:val="000E6A4E"/>
    <w:rsid w:val="000E6B35"/>
    <w:rsid w:val="000F2A2A"/>
    <w:rsid w:val="001045A9"/>
    <w:rsid w:val="00110509"/>
    <w:rsid w:val="00111D7B"/>
    <w:rsid w:val="00114925"/>
    <w:rsid w:val="00114ED1"/>
    <w:rsid w:val="00115837"/>
    <w:rsid w:val="00116E31"/>
    <w:rsid w:val="00117175"/>
    <w:rsid w:val="001200AC"/>
    <w:rsid w:val="00124226"/>
    <w:rsid w:val="0012449C"/>
    <w:rsid w:val="00125DF4"/>
    <w:rsid w:val="00137A05"/>
    <w:rsid w:val="001461AE"/>
    <w:rsid w:val="00152691"/>
    <w:rsid w:val="00152F60"/>
    <w:rsid w:val="00155004"/>
    <w:rsid w:val="00163D44"/>
    <w:rsid w:val="00170E9E"/>
    <w:rsid w:val="001739F3"/>
    <w:rsid w:val="0018079F"/>
    <w:rsid w:val="00186C0C"/>
    <w:rsid w:val="001879EB"/>
    <w:rsid w:val="001903FB"/>
    <w:rsid w:val="00194A3F"/>
    <w:rsid w:val="001A32DC"/>
    <w:rsid w:val="001A7AD8"/>
    <w:rsid w:val="001B2D40"/>
    <w:rsid w:val="001B69C9"/>
    <w:rsid w:val="001B76ED"/>
    <w:rsid w:val="001C01C5"/>
    <w:rsid w:val="001C3363"/>
    <w:rsid w:val="001D68FD"/>
    <w:rsid w:val="001D6D45"/>
    <w:rsid w:val="001E06DF"/>
    <w:rsid w:val="001E27BB"/>
    <w:rsid w:val="001F0265"/>
    <w:rsid w:val="001F1EB0"/>
    <w:rsid w:val="001F6B7E"/>
    <w:rsid w:val="00206327"/>
    <w:rsid w:val="00212649"/>
    <w:rsid w:val="002250DF"/>
    <w:rsid w:val="00226002"/>
    <w:rsid w:val="00226C56"/>
    <w:rsid w:val="00234633"/>
    <w:rsid w:val="00236540"/>
    <w:rsid w:val="00241681"/>
    <w:rsid w:val="00245122"/>
    <w:rsid w:val="00250814"/>
    <w:rsid w:val="00252901"/>
    <w:rsid w:val="00257D00"/>
    <w:rsid w:val="0026142E"/>
    <w:rsid w:val="00261B28"/>
    <w:rsid w:val="002734B7"/>
    <w:rsid w:val="0027478A"/>
    <w:rsid w:val="002750A8"/>
    <w:rsid w:val="00285182"/>
    <w:rsid w:val="00291EB9"/>
    <w:rsid w:val="00296289"/>
    <w:rsid w:val="002A06E2"/>
    <w:rsid w:val="002A06F7"/>
    <w:rsid w:val="002A26C5"/>
    <w:rsid w:val="002A68E0"/>
    <w:rsid w:val="002B11EC"/>
    <w:rsid w:val="002B38B4"/>
    <w:rsid w:val="002B4503"/>
    <w:rsid w:val="002B4630"/>
    <w:rsid w:val="002B6011"/>
    <w:rsid w:val="002C1381"/>
    <w:rsid w:val="002C3767"/>
    <w:rsid w:val="002C4B80"/>
    <w:rsid w:val="002C4DD3"/>
    <w:rsid w:val="002C6F8A"/>
    <w:rsid w:val="002D2738"/>
    <w:rsid w:val="002D3718"/>
    <w:rsid w:val="002D4F9D"/>
    <w:rsid w:val="002D5157"/>
    <w:rsid w:val="002E4020"/>
    <w:rsid w:val="002E4B1E"/>
    <w:rsid w:val="002F2499"/>
    <w:rsid w:val="002F3209"/>
    <w:rsid w:val="002F5D92"/>
    <w:rsid w:val="002F6580"/>
    <w:rsid w:val="00302FE2"/>
    <w:rsid w:val="003069DC"/>
    <w:rsid w:val="00307D44"/>
    <w:rsid w:val="00310260"/>
    <w:rsid w:val="003144F0"/>
    <w:rsid w:val="0031596F"/>
    <w:rsid w:val="0032110A"/>
    <w:rsid w:val="003220E6"/>
    <w:rsid w:val="00326EC8"/>
    <w:rsid w:val="00330355"/>
    <w:rsid w:val="00333E4E"/>
    <w:rsid w:val="0033430E"/>
    <w:rsid w:val="003348E3"/>
    <w:rsid w:val="00340A7D"/>
    <w:rsid w:val="00341973"/>
    <w:rsid w:val="00343B8F"/>
    <w:rsid w:val="00352A8D"/>
    <w:rsid w:val="00353E58"/>
    <w:rsid w:val="00355703"/>
    <w:rsid w:val="00355893"/>
    <w:rsid w:val="00356316"/>
    <w:rsid w:val="00362C84"/>
    <w:rsid w:val="00373A88"/>
    <w:rsid w:val="00374535"/>
    <w:rsid w:val="00376BFF"/>
    <w:rsid w:val="0037746A"/>
    <w:rsid w:val="00386284"/>
    <w:rsid w:val="003930BE"/>
    <w:rsid w:val="00393C1E"/>
    <w:rsid w:val="003A384C"/>
    <w:rsid w:val="003A438D"/>
    <w:rsid w:val="003A5AAD"/>
    <w:rsid w:val="003B1ABF"/>
    <w:rsid w:val="003B21A5"/>
    <w:rsid w:val="003B2D53"/>
    <w:rsid w:val="003B36D3"/>
    <w:rsid w:val="003C14A7"/>
    <w:rsid w:val="003D53C7"/>
    <w:rsid w:val="003D5849"/>
    <w:rsid w:val="003E6821"/>
    <w:rsid w:val="003F3028"/>
    <w:rsid w:val="003F3F50"/>
    <w:rsid w:val="0040420B"/>
    <w:rsid w:val="0040520F"/>
    <w:rsid w:val="00414CE9"/>
    <w:rsid w:val="00415901"/>
    <w:rsid w:val="004206B3"/>
    <w:rsid w:val="00421B46"/>
    <w:rsid w:val="00423288"/>
    <w:rsid w:val="00430330"/>
    <w:rsid w:val="00431457"/>
    <w:rsid w:val="004315B6"/>
    <w:rsid w:val="00433A45"/>
    <w:rsid w:val="00434449"/>
    <w:rsid w:val="00435C98"/>
    <w:rsid w:val="00436301"/>
    <w:rsid w:val="0044534A"/>
    <w:rsid w:val="00447B10"/>
    <w:rsid w:val="004552DB"/>
    <w:rsid w:val="004577A6"/>
    <w:rsid w:val="00461E93"/>
    <w:rsid w:val="0046313E"/>
    <w:rsid w:val="00473A36"/>
    <w:rsid w:val="004743C0"/>
    <w:rsid w:val="004816A9"/>
    <w:rsid w:val="00486EE4"/>
    <w:rsid w:val="00487F0D"/>
    <w:rsid w:val="00492B7D"/>
    <w:rsid w:val="00492DD8"/>
    <w:rsid w:val="004A2D05"/>
    <w:rsid w:val="004B0006"/>
    <w:rsid w:val="004B5253"/>
    <w:rsid w:val="004C0259"/>
    <w:rsid w:val="004C3319"/>
    <w:rsid w:val="004D1261"/>
    <w:rsid w:val="004D587F"/>
    <w:rsid w:val="004E1491"/>
    <w:rsid w:val="004E1D7A"/>
    <w:rsid w:val="004E6653"/>
    <w:rsid w:val="004E7BD6"/>
    <w:rsid w:val="004F32F0"/>
    <w:rsid w:val="004F4AD6"/>
    <w:rsid w:val="00502D71"/>
    <w:rsid w:val="00504ECC"/>
    <w:rsid w:val="0050595E"/>
    <w:rsid w:val="00511E07"/>
    <w:rsid w:val="00512094"/>
    <w:rsid w:val="00520E7B"/>
    <w:rsid w:val="0052427E"/>
    <w:rsid w:val="00524A61"/>
    <w:rsid w:val="00533195"/>
    <w:rsid w:val="00535E14"/>
    <w:rsid w:val="0053774D"/>
    <w:rsid w:val="005460AB"/>
    <w:rsid w:val="00556F6D"/>
    <w:rsid w:val="00561624"/>
    <w:rsid w:val="005623B4"/>
    <w:rsid w:val="0056590F"/>
    <w:rsid w:val="00566B59"/>
    <w:rsid w:val="0057523B"/>
    <w:rsid w:val="00575BD8"/>
    <w:rsid w:val="00580C79"/>
    <w:rsid w:val="00581D07"/>
    <w:rsid w:val="00582351"/>
    <w:rsid w:val="005826C2"/>
    <w:rsid w:val="005852C8"/>
    <w:rsid w:val="00595A45"/>
    <w:rsid w:val="005977F3"/>
    <w:rsid w:val="005A2A45"/>
    <w:rsid w:val="005A49D5"/>
    <w:rsid w:val="005A50A4"/>
    <w:rsid w:val="005A6D4C"/>
    <w:rsid w:val="005A7B87"/>
    <w:rsid w:val="005B235A"/>
    <w:rsid w:val="005B2A96"/>
    <w:rsid w:val="005B3586"/>
    <w:rsid w:val="005C12B5"/>
    <w:rsid w:val="005C6F5E"/>
    <w:rsid w:val="005D04D3"/>
    <w:rsid w:val="005D0D22"/>
    <w:rsid w:val="005D6D55"/>
    <w:rsid w:val="005F13B6"/>
    <w:rsid w:val="005F3433"/>
    <w:rsid w:val="00603957"/>
    <w:rsid w:val="00604FB4"/>
    <w:rsid w:val="006058C1"/>
    <w:rsid w:val="006065EB"/>
    <w:rsid w:val="00617D36"/>
    <w:rsid w:val="006207B4"/>
    <w:rsid w:val="006234E2"/>
    <w:rsid w:val="006314C5"/>
    <w:rsid w:val="0064206C"/>
    <w:rsid w:val="006432A1"/>
    <w:rsid w:val="006439EC"/>
    <w:rsid w:val="006460AF"/>
    <w:rsid w:val="00646167"/>
    <w:rsid w:val="00647F26"/>
    <w:rsid w:val="0065163C"/>
    <w:rsid w:val="00651A80"/>
    <w:rsid w:val="006530E8"/>
    <w:rsid w:val="00654B3D"/>
    <w:rsid w:val="00661158"/>
    <w:rsid w:val="006619F8"/>
    <w:rsid w:val="0066784F"/>
    <w:rsid w:val="00673858"/>
    <w:rsid w:val="00676E56"/>
    <w:rsid w:val="006802A8"/>
    <w:rsid w:val="00696FE9"/>
    <w:rsid w:val="00697035"/>
    <w:rsid w:val="006A0F2F"/>
    <w:rsid w:val="006A33E9"/>
    <w:rsid w:val="006A76D4"/>
    <w:rsid w:val="006B3027"/>
    <w:rsid w:val="006C077A"/>
    <w:rsid w:val="006C14B3"/>
    <w:rsid w:val="006C7CF1"/>
    <w:rsid w:val="006C7EB9"/>
    <w:rsid w:val="006D0FA0"/>
    <w:rsid w:val="006D7B1B"/>
    <w:rsid w:val="006F4012"/>
    <w:rsid w:val="006F5B96"/>
    <w:rsid w:val="006F680E"/>
    <w:rsid w:val="006F708C"/>
    <w:rsid w:val="00700409"/>
    <w:rsid w:val="00701B5B"/>
    <w:rsid w:val="00702639"/>
    <w:rsid w:val="0070738B"/>
    <w:rsid w:val="00710D2C"/>
    <w:rsid w:val="0071219B"/>
    <w:rsid w:val="00720A68"/>
    <w:rsid w:val="007231C8"/>
    <w:rsid w:val="007241E6"/>
    <w:rsid w:val="00724C20"/>
    <w:rsid w:val="007301C1"/>
    <w:rsid w:val="0073223E"/>
    <w:rsid w:val="00742752"/>
    <w:rsid w:val="00742995"/>
    <w:rsid w:val="00742C02"/>
    <w:rsid w:val="00750CE5"/>
    <w:rsid w:val="00755335"/>
    <w:rsid w:val="00763034"/>
    <w:rsid w:val="00765911"/>
    <w:rsid w:val="00766E24"/>
    <w:rsid w:val="007770A6"/>
    <w:rsid w:val="00783B29"/>
    <w:rsid w:val="00790C07"/>
    <w:rsid w:val="00790E7D"/>
    <w:rsid w:val="00793B27"/>
    <w:rsid w:val="00795E59"/>
    <w:rsid w:val="00797A78"/>
    <w:rsid w:val="007A3EF0"/>
    <w:rsid w:val="007A73AE"/>
    <w:rsid w:val="007A77EE"/>
    <w:rsid w:val="007B4BE2"/>
    <w:rsid w:val="007B5CD2"/>
    <w:rsid w:val="007C2EDA"/>
    <w:rsid w:val="007D14C7"/>
    <w:rsid w:val="007E16B7"/>
    <w:rsid w:val="007E3000"/>
    <w:rsid w:val="007E4949"/>
    <w:rsid w:val="007E7E82"/>
    <w:rsid w:val="007F4826"/>
    <w:rsid w:val="007F4FAB"/>
    <w:rsid w:val="007F50CE"/>
    <w:rsid w:val="007F766D"/>
    <w:rsid w:val="00802AD3"/>
    <w:rsid w:val="00812FB7"/>
    <w:rsid w:val="00814F40"/>
    <w:rsid w:val="008205C1"/>
    <w:rsid w:val="00820759"/>
    <w:rsid w:val="008208ED"/>
    <w:rsid w:val="00823341"/>
    <w:rsid w:val="00834FEA"/>
    <w:rsid w:val="00840BD2"/>
    <w:rsid w:val="008416C7"/>
    <w:rsid w:val="00845CC1"/>
    <w:rsid w:val="00855A02"/>
    <w:rsid w:val="0085746B"/>
    <w:rsid w:val="00866FC7"/>
    <w:rsid w:val="00894F4C"/>
    <w:rsid w:val="00896D7C"/>
    <w:rsid w:val="00896F0B"/>
    <w:rsid w:val="008A2FBF"/>
    <w:rsid w:val="008A5009"/>
    <w:rsid w:val="008B3A77"/>
    <w:rsid w:val="008B6D75"/>
    <w:rsid w:val="008B7FAD"/>
    <w:rsid w:val="008C1DA3"/>
    <w:rsid w:val="008D20E6"/>
    <w:rsid w:val="008D4784"/>
    <w:rsid w:val="008D7AED"/>
    <w:rsid w:val="008E2BC7"/>
    <w:rsid w:val="008E5D1F"/>
    <w:rsid w:val="008F2172"/>
    <w:rsid w:val="008F236C"/>
    <w:rsid w:val="009059C1"/>
    <w:rsid w:val="00905AE8"/>
    <w:rsid w:val="00910A5E"/>
    <w:rsid w:val="00915E56"/>
    <w:rsid w:val="00917733"/>
    <w:rsid w:val="009277FC"/>
    <w:rsid w:val="00931A6B"/>
    <w:rsid w:val="0093438C"/>
    <w:rsid w:val="00934840"/>
    <w:rsid w:val="009352C8"/>
    <w:rsid w:val="00935739"/>
    <w:rsid w:val="00945528"/>
    <w:rsid w:val="00951992"/>
    <w:rsid w:val="0095295D"/>
    <w:rsid w:val="009540FB"/>
    <w:rsid w:val="00955DB7"/>
    <w:rsid w:val="00960420"/>
    <w:rsid w:val="0096249F"/>
    <w:rsid w:val="00965E04"/>
    <w:rsid w:val="00970FF2"/>
    <w:rsid w:val="00980E56"/>
    <w:rsid w:val="0098279D"/>
    <w:rsid w:val="009836CF"/>
    <w:rsid w:val="009866DF"/>
    <w:rsid w:val="00990981"/>
    <w:rsid w:val="00991927"/>
    <w:rsid w:val="00992A89"/>
    <w:rsid w:val="0099468B"/>
    <w:rsid w:val="00995308"/>
    <w:rsid w:val="009A2ADA"/>
    <w:rsid w:val="009A31C9"/>
    <w:rsid w:val="009A4B24"/>
    <w:rsid w:val="009A6666"/>
    <w:rsid w:val="009A7A08"/>
    <w:rsid w:val="009B02E5"/>
    <w:rsid w:val="009B2A37"/>
    <w:rsid w:val="009B2BF6"/>
    <w:rsid w:val="009B43E8"/>
    <w:rsid w:val="009B6008"/>
    <w:rsid w:val="009C06C7"/>
    <w:rsid w:val="009C27EC"/>
    <w:rsid w:val="009C58F7"/>
    <w:rsid w:val="009C6A56"/>
    <w:rsid w:val="009C7379"/>
    <w:rsid w:val="009D1917"/>
    <w:rsid w:val="009E3345"/>
    <w:rsid w:val="009E518C"/>
    <w:rsid w:val="009F2927"/>
    <w:rsid w:val="009F6964"/>
    <w:rsid w:val="009F6CF7"/>
    <w:rsid w:val="00A0048D"/>
    <w:rsid w:val="00A01DD7"/>
    <w:rsid w:val="00A02CFF"/>
    <w:rsid w:val="00A02E62"/>
    <w:rsid w:val="00A04399"/>
    <w:rsid w:val="00A13603"/>
    <w:rsid w:val="00A13C89"/>
    <w:rsid w:val="00A147FB"/>
    <w:rsid w:val="00A24335"/>
    <w:rsid w:val="00A24AA3"/>
    <w:rsid w:val="00A32C0F"/>
    <w:rsid w:val="00A361C5"/>
    <w:rsid w:val="00A44AEE"/>
    <w:rsid w:val="00A46B38"/>
    <w:rsid w:val="00A54A03"/>
    <w:rsid w:val="00A60E61"/>
    <w:rsid w:val="00A700EF"/>
    <w:rsid w:val="00A755A3"/>
    <w:rsid w:val="00A75A70"/>
    <w:rsid w:val="00A76513"/>
    <w:rsid w:val="00A8088F"/>
    <w:rsid w:val="00A8105C"/>
    <w:rsid w:val="00A825DC"/>
    <w:rsid w:val="00A90D0B"/>
    <w:rsid w:val="00A919A2"/>
    <w:rsid w:val="00A91F66"/>
    <w:rsid w:val="00A94A45"/>
    <w:rsid w:val="00A972A9"/>
    <w:rsid w:val="00AA4906"/>
    <w:rsid w:val="00AA6EE3"/>
    <w:rsid w:val="00AA7A3F"/>
    <w:rsid w:val="00AB291D"/>
    <w:rsid w:val="00AD003D"/>
    <w:rsid w:val="00AD10EB"/>
    <w:rsid w:val="00AD213F"/>
    <w:rsid w:val="00AD6225"/>
    <w:rsid w:val="00AD6C51"/>
    <w:rsid w:val="00AE37B0"/>
    <w:rsid w:val="00AF00B4"/>
    <w:rsid w:val="00AF5137"/>
    <w:rsid w:val="00AF7A38"/>
    <w:rsid w:val="00B01557"/>
    <w:rsid w:val="00B25821"/>
    <w:rsid w:val="00B25D92"/>
    <w:rsid w:val="00B33C9F"/>
    <w:rsid w:val="00B41FA4"/>
    <w:rsid w:val="00B46BD0"/>
    <w:rsid w:val="00B50330"/>
    <w:rsid w:val="00B52D75"/>
    <w:rsid w:val="00B57D28"/>
    <w:rsid w:val="00B76C08"/>
    <w:rsid w:val="00B76E61"/>
    <w:rsid w:val="00B7759A"/>
    <w:rsid w:val="00B8265F"/>
    <w:rsid w:val="00B90C7A"/>
    <w:rsid w:val="00B925BB"/>
    <w:rsid w:val="00B926C1"/>
    <w:rsid w:val="00BB2372"/>
    <w:rsid w:val="00BB5CDC"/>
    <w:rsid w:val="00BC0DDE"/>
    <w:rsid w:val="00BC4955"/>
    <w:rsid w:val="00BC6B9D"/>
    <w:rsid w:val="00BC7BCA"/>
    <w:rsid w:val="00BD56DF"/>
    <w:rsid w:val="00BE38B7"/>
    <w:rsid w:val="00BE5AA1"/>
    <w:rsid w:val="00BE639B"/>
    <w:rsid w:val="00BF1BF7"/>
    <w:rsid w:val="00BF4259"/>
    <w:rsid w:val="00BF69CB"/>
    <w:rsid w:val="00BF71C9"/>
    <w:rsid w:val="00C00B99"/>
    <w:rsid w:val="00C06A26"/>
    <w:rsid w:val="00C12CB7"/>
    <w:rsid w:val="00C1398C"/>
    <w:rsid w:val="00C23EC8"/>
    <w:rsid w:val="00C265F8"/>
    <w:rsid w:val="00C30456"/>
    <w:rsid w:val="00C30E6C"/>
    <w:rsid w:val="00C42E8E"/>
    <w:rsid w:val="00C43D78"/>
    <w:rsid w:val="00C456E3"/>
    <w:rsid w:val="00C54852"/>
    <w:rsid w:val="00C54BAB"/>
    <w:rsid w:val="00C5731E"/>
    <w:rsid w:val="00C60BA7"/>
    <w:rsid w:val="00C665BC"/>
    <w:rsid w:val="00C6714A"/>
    <w:rsid w:val="00C71262"/>
    <w:rsid w:val="00C7675E"/>
    <w:rsid w:val="00C801F1"/>
    <w:rsid w:val="00C85558"/>
    <w:rsid w:val="00C87F3E"/>
    <w:rsid w:val="00C926DC"/>
    <w:rsid w:val="00C94A2E"/>
    <w:rsid w:val="00C976C9"/>
    <w:rsid w:val="00CA4AA5"/>
    <w:rsid w:val="00CB1E4E"/>
    <w:rsid w:val="00CD0560"/>
    <w:rsid w:val="00CD1AE3"/>
    <w:rsid w:val="00CD2BAA"/>
    <w:rsid w:val="00CE23C9"/>
    <w:rsid w:val="00CF12E7"/>
    <w:rsid w:val="00CF3FA5"/>
    <w:rsid w:val="00CF52C6"/>
    <w:rsid w:val="00CF6DE2"/>
    <w:rsid w:val="00D00B97"/>
    <w:rsid w:val="00D04822"/>
    <w:rsid w:val="00D05688"/>
    <w:rsid w:val="00D066E6"/>
    <w:rsid w:val="00D06961"/>
    <w:rsid w:val="00D06A24"/>
    <w:rsid w:val="00D07F7B"/>
    <w:rsid w:val="00D1180F"/>
    <w:rsid w:val="00D1569B"/>
    <w:rsid w:val="00D24382"/>
    <w:rsid w:val="00D31981"/>
    <w:rsid w:val="00D32E5A"/>
    <w:rsid w:val="00D36B1E"/>
    <w:rsid w:val="00D40FE1"/>
    <w:rsid w:val="00D4178E"/>
    <w:rsid w:val="00D43020"/>
    <w:rsid w:val="00D52E62"/>
    <w:rsid w:val="00D60F82"/>
    <w:rsid w:val="00D63ABA"/>
    <w:rsid w:val="00D66113"/>
    <w:rsid w:val="00D762DD"/>
    <w:rsid w:val="00D829DB"/>
    <w:rsid w:val="00D8386A"/>
    <w:rsid w:val="00D902DE"/>
    <w:rsid w:val="00D9064C"/>
    <w:rsid w:val="00D91275"/>
    <w:rsid w:val="00DA52C5"/>
    <w:rsid w:val="00DA7E5F"/>
    <w:rsid w:val="00DB4B4E"/>
    <w:rsid w:val="00DB7577"/>
    <w:rsid w:val="00DC0DDC"/>
    <w:rsid w:val="00DC3D0F"/>
    <w:rsid w:val="00DD316E"/>
    <w:rsid w:val="00DD55C7"/>
    <w:rsid w:val="00DD567B"/>
    <w:rsid w:val="00DD68EC"/>
    <w:rsid w:val="00DE0318"/>
    <w:rsid w:val="00DE0471"/>
    <w:rsid w:val="00DE1F64"/>
    <w:rsid w:val="00DE20B8"/>
    <w:rsid w:val="00DE50FB"/>
    <w:rsid w:val="00DF578A"/>
    <w:rsid w:val="00DF6296"/>
    <w:rsid w:val="00DF6F16"/>
    <w:rsid w:val="00DF7197"/>
    <w:rsid w:val="00DF762E"/>
    <w:rsid w:val="00E02FCB"/>
    <w:rsid w:val="00E060D5"/>
    <w:rsid w:val="00E144DD"/>
    <w:rsid w:val="00E1604B"/>
    <w:rsid w:val="00E20B39"/>
    <w:rsid w:val="00E218E2"/>
    <w:rsid w:val="00E24072"/>
    <w:rsid w:val="00E24545"/>
    <w:rsid w:val="00E26735"/>
    <w:rsid w:val="00E31797"/>
    <w:rsid w:val="00E3200E"/>
    <w:rsid w:val="00E351F0"/>
    <w:rsid w:val="00E36DAF"/>
    <w:rsid w:val="00E44780"/>
    <w:rsid w:val="00E47558"/>
    <w:rsid w:val="00E4775A"/>
    <w:rsid w:val="00E61CCE"/>
    <w:rsid w:val="00E6447D"/>
    <w:rsid w:val="00E7110A"/>
    <w:rsid w:val="00E7483B"/>
    <w:rsid w:val="00E806C0"/>
    <w:rsid w:val="00E82C7D"/>
    <w:rsid w:val="00E8499B"/>
    <w:rsid w:val="00E86245"/>
    <w:rsid w:val="00E917AF"/>
    <w:rsid w:val="00E93302"/>
    <w:rsid w:val="00EA01E2"/>
    <w:rsid w:val="00EA1D55"/>
    <w:rsid w:val="00EA25FE"/>
    <w:rsid w:val="00EA3650"/>
    <w:rsid w:val="00EA37A2"/>
    <w:rsid w:val="00EA7967"/>
    <w:rsid w:val="00EB1EAC"/>
    <w:rsid w:val="00EB3C4D"/>
    <w:rsid w:val="00EB3CE2"/>
    <w:rsid w:val="00ED17C6"/>
    <w:rsid w:val="00ED4D1A"/>
    <w:rsid w:val="00EF3D0F"/>
    <w:rsid w:val="00EF4445"/>
    <w:rsid w:val="00F012F5"/>
    <w:rsid w:val="00F02F29"/>
    <w:rsid w:val="00F050D9"/>
    <w:rsid w:val="00F118A1"/>
    <w:rsid w:val="00F11AAF"/>
    <w:rsid w:val="00F1597A"/>
    <w:rsid w:val="00F15D00"/>
    <w:rsid w:val="00F17286"/>
    <w:rsid w:val="00F22785"/>
    <w:rsid w:val="00F238E8"/>
    <w:rsid w:val="00F3040E"/>
    <w:rsid w:val="00F3178C"/>
    <w:rsid w:val="00F34418"/>
    <w:rsid w:val="00F4152C"/>
    <w:rsid w:val="00F42B6E"/>
    <w:rsid w:val="00F459FA"/>
    <w:rsid w:val="00F51A59"/>
    <w:rsid w:val="00F67C09"/>
    <w:rsid w:val="00F73676"/>
    <w:rsid w:val="00F76BB7"/>
    <w:rsid w:val="00F839F4"/>
    <w:rsid w:val="00F84554"/>
    <w:rsid w:val="00F84E5D"/>
    <w:rsid w:val="00F85CA9"/>
    <w:rsid w:val="00F8797F"/>
    <w:rsid w:val="00F922ED"/>
    <w:rsid w:val="00F97EEC"/>
    <w:rsid w:val="00FA06A0"/>
    <w:rsid w:val="00FB0209"/>
    <w:rsid w:val="00FB1BAB"/>
    <w:rsid w:val="00FB47E0"/>
    <w:rsid w:val="00FC2FE6"/>
    <w:rsid w:val="00FC7E1E"/>
    <w:rsid w:val="00FD094A"/>
    <w:rsid w:val="00FE3BC6"/>
    <w:rsid w:val="00FF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2B0F4D"/>
  <w15:docId w15:val="{4FE15E68-55E3-4814-8586-A5BDFC3E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o Hyun</dc:creator>
  <cp:keywords/>
  <dc:description/>
  <cp:lastModifiedBy>chn off32</cp:lastModifiedBy>
  <cp:revision>14</cp:revision>
  <cp:lastPrinted>2020-05-08T19:00:00Z</cp:lastPrinted>
  <dcterms:created xsi:type="dcterms:W3CDTF">2021-02-04T02:40:00Z</dcterms:created>
  <dcterms:modified xsi:type="dcterms:W3CDTF">2021-04-17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